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09B" w:rsidRDefault="00B9209B" w:rsidP="00B9209B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55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 Risk Categorisation Results f</w:t>
      </w:r>
      <w:r w:rsidRPr="00560CC5">
        <w:rPr>
          <w:rFonts w:ascii="Times New Roman" w:hAnsi="Times New Roman" w:cs="Times New Roman"/>
          <w:b/>
          <w:sz w:val="24"/>
          <w:szCs w:val="24"/>
        </w:rPr>
        <w:t xml:space="preserve">or Models Incorporating Smoking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560CC5">
        <w:rPr>
          <w:rFonts w:ascii="Times New Roman" w:hAnsi="Times New Roman" w:cs="Times New Roman"/>
          <w:b/>
          <w:sz w:val="24"/>
          <w:szCs w:val="24"/>
        </w:rPr>
        <w:t>n Females</w:t>
      </w:r>
    </w:p>
    <w:p w:rsidR="00B9209B" w:rsidRPr="00560CC5" w:rsidRDefault="00B9209B" w:rsidP="00B9209B">
      <w:pPr>
        <w:pStyle w:val="NoSpacing"/>
        <w:jc w:val="center"/>
        <w:rPr>
          <w:sz w:val="24"/>
          <w:szCs w:val="24"/>
        </w:rPr>
      </w:pPr>
    </w:p>
    <w:tbl>
      <w:tblPr>
        <w:tblW w:w="4848" w:type="pct"/>
        <w:jc w:val="center"/>
        <w:tblInd w:w="-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01"/>
        <w:gridCol w:w="996"/>
        <w:gridCol w:w="1089"/>
        <w:gridCol w:w="1077"/>
        <w:gridCol w:w="1099"/>
        <w:gridCol w:w="992"/>
        <w:gridCol w:w="1135"/>
        <w:gridCol w:w="852"/>
        <w:gridCol w:w="992"/>
        <w:gridCol w:w="1132"/>
        <w:gridCol w:w="992"/>
        <w:gridCol w:w="995"/>
        <w:gridCol w:w="1091"/>
      </w:tblGrid>
      <w:tr w:rsidR="003F219E" w:rsidRPr="003F219E" w:rsidTr="003F219E">
        <w:trPr>
          <w:trHeight w:val="300"/>
          <w:jc w:val="center"/>
        </w:trPr>
        <w:tc>
          <w:tcPr>
            <w:tcW w:w="47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isk Category</w:t>
            </w:r>
          </w:p>
        </w:tc>
        <w:tc>
          <w:tcPr>
            <w:tcW w:w="114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b/>
                <w:sz w:val="24"/>
                <w:szCs w:val="24"/>
              </w:rPr>
              <w:t>WTCCC HLA-Smoking Model</w:t>
            </w:r>
          </w:p>
        </w:tc>
        <w:tc>
          <w:tcPr>
            <w:tcW w:w="117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b/>
                <w:sz w:val="24"/>
                <w:szCs w:val="24"/>
              </w:rPr>
              <w:t>UKRAGG HLA-Smoking Model</w:t>
            </w:r>
          </w:p>
        </w:tc>
        <w:tc>
          <w:tcPr>
            <w:tcW w:w="1082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b/>
                <w:sz w:val="24"/>
                <w:szCs w:val="24"/>
              </w:rPr>
              <w:t>WTCCC HLA-SNP-Smoking Model</w:t>
            </w:r>
          </w:p>
        </w:tc>
        <w:tc>
          <w:tcPr>
            <w:tcW w:w="1122" w:type="pct"/>
            <w:gridSpan w:val="3"/>
            <w:tcBorders>
              <w:left w:val="single" w:sz="4" w:space="0" w:color="auto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b/>
                <w:sz w:val="24"/>
                <w:szCs w:val="24"/>
              </w:rPr>
              <w:t>UKRAGG HLA-SNP-Smoking Model</w:t>
            </w:r>
          </w:p>
        </w:tc>
      </w:tr>
      <w:tr w:rsidR="003F219E" w:rsidRPr="003F219E" w:rsidTr="003F219E">
        <w:trPr>
          <w:trHeight w:val="300"/>
          <w:jc w:val="center"/>
        </w:trPr>
        <w:tc>
          <w:tcPr>
            <w:tcW w:w="47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+ n=947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751</w:t>
            </w:r>
          </w:p>
        </w:tc>
        <w:tc>
          <w:tcPr>
            <w:tcW w:w="39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73</w:t>
            </w:r>
            <w:r w:rsidR="008145D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0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+    n= 1355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983</w:t>
            </w:r>
          </w:p>
        </w:tc>
        <w:tc>
          <w:tcPr>
            <w:tcW w:w="413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606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3F21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 n=947 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751</w:t>
            </w:r>
          </w:p>
        </w:tc>
        <w:tc>
          <w:tcPr>
            <w:tcW w:w="412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73</w:t>
            </w:r>
            <w:r w:rsidR="008145D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+  n= 333</w:t>
            </w:r>
          </w:p>
        </w:tc>
        <w:tc>
          <w:tcPr>
            <w:tcW w:w="362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182</w:t>
            </w:r>
          </w:p>
        </w:tc>
        <w:tc>
          <w:tcPr>
            <w:tcW w:w="399" w:type="pct"/>
            <w:tcBorders>
              <w:left w:val="nil"/>
            </w:tcBorders>
            <w:vAlign w:val="center"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231</w:t>
            </w:r>
          </w:p>
        </w:tc>
      </w:tr>
      <w:tr w:rsidR="003F219E" w:rsidRPr="003F219E" w:rsidTr="003F219E">
        <w:trPr>
          <w:trHeight w:val="300"/>
          <w:jc w:val="center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educed</w:t>
            </w: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8 (28.3)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9 (23.8)</w:t>
            </w:r>
          </w:p>
        </w:tc>
        <w:tc>
          <w:tcPr>
            <w:tcW w:w="39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7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9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7  (30.8)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4 (26.9)</w:t>
            </w:r>
          </w:p>
        </w:tc>
        <w:tc>
          <w:tcPr>
            <w:tcW w:w="413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7 (63.9)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2 (21.3)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7 (16.9)</w:t>
            </w:r>
          </w:p>
        </w:tc>
        <w:tc>
          <w:tcPr>
            <w:tcW w:w="412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8145DC" w:rsidP="008145D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01 </w:t>
            </w:r>
            <w:r w:rsidR="00B9209B"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B9209B"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B9209B"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 (25.2)</w:t>
            </w:r>
          </w:p>
        </w:tc>
        <w:tc>
          <w:tcPr>
            <w:tcW w:w="362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 (20.9)</w:t>
            </w:r>
          </w:p>
        </w:tc>
        <w:tc>
          <w:tcPr>
            <w:tcW w:w="399" w:type="pct"/>
            <w:tcBorders>
              <w:lef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 (59.3)</w:t>
            </w:r>
          </w:p>
        </w:tc>
      </w:tr>
      <w:tr w:rsidR="003F219E" w:rsidRPr="003F219E" w:rsidTr="003F219E">
        <w:trPr>
          <w:trHeight w:val="300"/>
          <w:jc w:val="center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verage</w:t>
            </w: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30 (34.8)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9 (35.8)</w:t>
            </w:r>
          </w:p>
        </w:tc>
        <w:tc>
          <w:tcPr>
            <w:tcW w:w="39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8145DC" w:rsidP="008145D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5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B9209B"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.6</w:t>
            </w:r>
            <w:r w:rsidR="00B9209B"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2  (37.0)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9 (37.5)</w:t>
            </w:r>
          </w:p>
        </w:tc>
        <w:tc>
          <w:tcPr>
            <w:tcW w:w="413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3F219E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59 </w:t>
            </w:r>
            <w:r w:rsidR="00B9209B"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26.2)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36 (35.5)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73 (36.4)</w:t>
            </w:r>
          </w:p>
        </w:tc>
        <w:tc>
          <w:tcPr>
            <w:tcW w:w="412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 (3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9 (38.7)</w:t>
            </w:r>
          </w:p>
        </w:tc>
        <w:tc>
          <w:tcPr>
            <w:tcW w:w="362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 (44.5)</w:t>
            </w:r>
          </w:p>
        </w:tc>
        <w:tc>
          <w:tcPr>
            <w:tcW w:w="399" w:type="pct"/>
            <w:tcBorders>
              <w:lef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 (27.3)</w:t>
            </w:r>
          </w:p>
        </w:tc>
      </w:tr>
      <w:tr w:rsidR="003F219E" w:rsidRPr="003F219E" w:rsidTr="003F219E">
        <w:trPr>
          <w:trHeight w:val="300"/>
          <w:jc w:val="center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levated</w:t>
            </w: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9 </w:t>
            </w:r>
            <w:r w:rsidR="007D056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2.0)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7 </w:t>
            </w:r>
            <w:r w:rsidR="007D056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2.3)</w:t>
            </w:r>
          </w:p>
        </w:tc>
        <w:tc>
          <w:tcPr>
            <w:tcW w:w="39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3F219E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6   </w:t>
            </w:r>
            <w:r w:rsidR="00B9209B"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 (0.8)</w:t>
            </w:r>
          </w:p>
        </w:tc>
        <w:tc>
          <w:tcPr>
            <w:tcW w:w="40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      (2.6)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25 </w:t>
            </w:r>
            <w:r w:rsid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2.5)</w:t>
            </w:r>
          </w:p>
        </w:tc>
        <w:tc>
          <w:tcPr>
            <w:tcW w:w="413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</w:t>
            </w:r>
            <w:r w:rsid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  (1.7)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7 (11.3)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 (11.7)</w:t>
            </w:r>
          </w:p>
        </w:tc>
        <w:tc>
          <w:tcPr>
            <w:tcW w:w="412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32  </w:t>
            </w:r>
            <w:r w:rsid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4.3)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</w:t>
            </w:r>
            <w:r w:rsid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9.0)</w:t>
            </w:r>
          </w:p>
        </w:tc>
        <w:tc>
          <w:tcPr>
            <w:tcW w:w="362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6 </w:t>
            </w:r>
            <w:r w:rsid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8.8)</w:t>
            </w:r>
          </w:p>
        </w:tc>
        <w:tc>
          <w:tcPr>
            <w:tcW w:w="399" w:type="pct"/>
            <w:tcBorders>
              <w:left w:val="nil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4  </w:t>
            </w:r>
            <w:r w:rsid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6.1)</w:t>
            </w:r>
          </w:p>
        </w:tc>
      </w:tr>
      <w:tr w:rsidR="003F219E" w:rsidRPr="003F219E" w:rsidTr="003F219E">
        <w:trPr>
          <w:trHeight w:val="300"/>
          <w:jc w:val="center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30 (34.8)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6 (38.1)</w:t>
            </w:r>
          </w:p>
        </w:tc>
        <w:tc>
          <w:tcPr>
            <w:tcW w:w="39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68  </w:t>
            </w:r>
            <w:r w:rsid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9.2)</w:t>
            </w:r>
          </w:p>
        </w:tc>
        <w:tc>
          <w:tcPr>
            <w:tcW w:w="40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1    (29.6)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3F219E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25</w:t>
            </w:r>
            <w:r w:rsidR="00B9209B"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33.1)</w:t>
            </w:r>
          </w:p>
        </w:tc>
        <w:tc>
          <w:tcPr>
            <w:tcW w:w="413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50   </w:t>
            </w:r>
            <w:r w:rsid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8.3)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2 (31.9)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3 (35.0)</w:t>
            </w:r>
          </w:p>
        </w:tc>
        <w:tc>
          <w:tcPr>
            <w:tcW w:w="412" w:type="pct"/>
            <w:tcBorders>
              <w:left w:val="nil"/>
              <w:right w:val="single" w:sz="4" w:space="0" w:color="auto"/>
            </w:tcBorders>
            <w:vAlign w:val="center"/>
          </w:tcPr>
          <w:p w:rsidR="00B9209B" w:rsidRPr="003F219E" w:rsidRDefault="00B9209B" w:rsidP="003F219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  <w:r w:rsid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6.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  (27.0)</w:t>
            </w:r>
          </w:p>
        </w:tc>
        <w:tc>
          <w:tcPr>
            <w:tcW w:w="362" w:type="pct"/>
            <w:tcBorders>
              <w:left w:val="nil"/>
              <w:righ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 (25.8)</w:t>
            </w:r>
          </w:p>
        </w:tc>
        <w:tc>
          <w:tcPr>
            <w:tcW w:w="399" w:type="pct"/>
            <w:tcBorders>
              <w:left w:val="nil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   (7.4)</w:t>
            </w:r>
          </w:p>
        </w:tc>
      </w:tr>
      <w:tr w:rsidR="003F219E" w:rsidRPr="003F219E" w:rsidTr="003F219E">
        <w:trPr>
          <w:trHeight w:val="300"/>
          <w:jc w:val="center"/>
        </w:trPr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7D05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2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UC</w:t>
            </w:r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3F219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3F2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14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09B" w:rsidRPr="003F219E" w:rsidRDefault="00B9209B" w:rsidP="008145D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0.</w:t>
            </w:r>
            <w:r w:rsidR="008145DC"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3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78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7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49 (0.724-0.773)</w:t>
            </w:r>
          </w:p>
        </w:tc>
        <w:tc>
          <w:tcPr>
            <w:tcW w:w="1082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8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0.76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8</w:t>
            </w:r>
            <w:r w:rsidR="008145D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6</w:t>
            </w: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22" w:type="pct"/>
            <w:gridSpan w:val="3"/>
            <w:tcBorders>
              <w:left w:val="single" w:sz="4" w:space="0" w:color="auto"/>
            </w:tcBorders>
            <w:vAlign w:val="center"/>
          </w:tcPr>
          <w:p w:rsidR="00B9209B" w:rsidRPr="003F219E" w:rsidRDefault="00B9209B" w:rsidP="007D056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219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38 (0.690-0.786)</w:t>
            </w:r>
          </w:p>
        </w:tc>
      </w:tr>
    </w:tbl>
    <w:p w:rsidR="00B9209B" w:rsidRDefault="00B9209B" w:rsidP="00B9209B">
      <w:pPr>
        <w:pStyle w:val="ListParagraph"/>
        <w:jc w:val="center"/>
        <w:rPr>
          <w:color w:val="000000"/>
          <w:sz w:val="24"/>
          <w:szCs w:val="24"/>
        </w:rPr>
      </w:pPr>
    </w:p>
    <w:p w:rsidR="00B9209B" w:rsidRDefault="00B9209B" w:rsidP="00B9209B">
      <w:pPr>
        <w:pStyle w:val="ListParagraph"/>
        <w:jc w:val="center"/>
        <w:rPr>
          <w:sz w:val="24"/>
          <w:szCs w:val="24"/>
        </w:rPr>
      </w:pPr>
      <w:r w:rsidRPr="003C1A3B">
        <w:rPr>
          <w:sz w:val="24"/>
          <w:szCs w:val="24"/>
        </w:rPr>
        <w:t xml:space="preserve">Data are number (%) unless stated otherwise; </w:t>
      </w:r>
      <w:r w:rsidRPr="003C1A3B">
        <w:rPr>
          <w:sz w:val="24"/>
          <w:szCs w:val="24"/>
          <w:vertAlign w:val="superscript"/>
        </w:rPr>
        <w:t>a</w:t>
      </w:r>
      <w:r w:rsidRPr="003C1A3B">
        <w:rPr>
          <w:sz w:val="24"/>
          <w:szCs w:val="24"/>
        </w:rPr>
        <w:t xml:space="preserve"> = AUCs calculated using ACPA-positive cases</w:t>
      </w:r>
      <w:r w:rsidR="008145DC">
        <w:rPr>
          <w:sz w:val="24"/>
          <w:szCs w:val="24"/>
        </w:rPr>
        <w:t>.</w:t>
      </w:r>
    </w:p>
    <w:p w:rsidR="00B9209B" w:rsidRPr="00A50E60" w:rsidRDefault="00B9209B" w:rsidP="00B9209B">
      <w:pPr>
        <w:jc w:val="center"/>
        <w:rPr>
          <w:b/>
        </w:rPr>
      </w:pPr>
    </w:p>
    <w:p w:rsidR="00B9209B" w:rsidRPr="00B9209B" w:rsidRDefault="00B9209B">
      <w:pPr>
        <w:rPr>
          <w:rFonts w:ascii="Times New Roman" w:hAnsi="Times New Roman" w:cs="Times New Roman"/>
          <w:b/>
          <w:sz w:val="24"/>
          <w:szCs w:val="24"/>
        </w:rPr>
      </w:pPr>
    </w:p>
    <w:sectPr w:rsidR="00B9209B" w:rsidRPr="00B9209B" w:rsidSect="007D056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A91E5F"/>
    <w:rsid w:val="00011C6C"/>
    <w:rsid w:val="00033275"/>
    <w:rsid w:val="00095CEB"/>
    <w:rsid w:val="000C1176"/>
    <w:rsid w:val="001012B5"/>
    <w:rsid w:val="00105543"/>
    <w:rsid w:val="00220654"/>
    <w:rsid w:val="002A0F25"/>
    <w:rsid w:val="002B44F2"/>
    <w:rsid w:val="003C1A3B"/>
    <w:rsid w:val="003C4077"/>
    <w:rsid w:val="003F219E"/>
    <w:rsid w:val="0042336F"/>
    <w:rsid w:val="00442D1B"/>
    <w:rsid w:val="00447A4F"/>
    <w:rsid w:val="004E180B"/>
    <w:rsid w:val="00562C71"/>
    <w:rsid w:val="005E45D6"/>
    <w:rsid w:val="005E55BF"/>
    <w:rsid w:val="00676F0F"/>
    <w:rsid w:val="006D3C7D"/>
    <w:rsid w:val="006D5A4A"/>
    <w:rsid w:val="006F3289"/>
    <w:rsid w:val="00723370"/>
    <w:rsid w:val="007D0560"/>
    <w:rsid w:val="008145DC"/>
    <w:rsid w:val="008306AE"/>
    <w:rsid w:val="008435DE"/>
    <w:rsid w:val="00886925"/>
    <w:rsid w:val="00932127"/>
    <w:rsid w:val="00940D30"/>
    <w:rsid w:val="009601CA"/>
    <w:rsid w:val="009C5581"/>
    <w:rsid w:val="00A50BAB"/>
    <w:rsid w:val="00A91E5F"/>
    <w:rsid w:val="00AA4D04"/>
    <w:rsid w:val="00AA639B"/>
    <w:rsid w:val="00B46353"/>
    <w:rsid w:val="00B6166A"/>
    <w:rsid w:val="00B9209B"/>
    <w:rsid w:val="00BE0730"/>
    <w:rsid w:val="00C33512"/>
    <w:rsid w:val="00C42EFB"/>
    <w:rsid w:val="00CA46D0"/>
    <w:rsid w:val="00CE4DCB"/>
    <w:rsid w:val="00CF7F41"/>
    <w:rsid w:val="00D54249"/>
    <w:rsid w:val="00D622ED"/>
    <w:rsid w:val="00D66CEA"/>
    <w:rsid w:val="00D92F03"/>
    <w:rsid w:val="00DA61A8"/>
    <w:rsid w:val="00DC436D"/>
    <w:rsid w:val="00ED459A"/>
    <w:rsid w:val="00F4229B"/>
    <w:rsid w:val="00F424C8"/>
    <w:rsid w:val="00F96E38"/>
    <w:rsid w:val="00FE72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E5F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1E5F"/>
    <w:pPr>
      <w:overflowPunct w:val="0"/>
      <w:autoSpaceDE w:val="0"/>
      <w:autoSpaceDN w:val="0"/>
      <w:adjustRightInd w:val="0"/>
      <w:spacing w:after="0" w:line="240" w:lineRule="auto"/>
      <w:ind w:left="720"/>
    </w:pPr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A91E5F"/>
    <w:pPr>
      <w:spacing w:after="0" w:line="240" w:lineRule="auto"/>
    </w:pPr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59"/>
    <w:rsid w:val="00A91E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C1A3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5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5D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Scott</cp:lastModifiedBy>
  <cp:revision>2</cp:revision>
  <dcterms:created xsi:type="dcterms:W3CDTF">2013-07-26T13:05:00Z</dcterms:created>
  <dcterms:modified xsi:type="dcterms:W3CDTF">2013-07-26T13:05:00Z</dcterms:modified>
</cp:coreProperties>
</file>